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7AC" w:rsidRPr="00A55ACF" w:rsidRDefault="00C867AC" w:rsidP="00C867A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A55A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A55A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5A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55A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55AC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55A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55A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:</w:t>
      </w:r>
      <w:r w:rsidRPr="00A55ACF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Pr="00A55AC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ternational classification of diseases 10 (ICD 10) code used by TCGA. Oral cancer sample were selected based on these cod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61"/>
        <w:gridCol w:w="4361"/>
      </w:tblGrid>
      <w:tr w:rsidR="00C867AC" w:rsidRPr="00A55ACF" w:rsidTr="00C82CBA">
        <w:trPr>
          <w:trHeight w:val="298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 10 code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</w:tr>
      <w:tr w:rsidR="00C867AC" w:rsidRPr="00A55ACF" w:rsidTr="00C82CBA">
        <w:trPr>
          <w:trHeight w:val="283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0.9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Lip</w:t>
            </w:r>
          </w:p>
        </w:tc>
      </w:tr>
      <w:tr w:rsidR="00C867AC" w:rsidRPr="00A55ACF" w:rsidTr="00C82CBA">
        <w:trPr>
          <w:trHeight w:val="298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Base of tongue</w:t>
            </w:r>
          </w:p>
        </w:tc>
      </w:tr>
      <w:tr w:rsidR="00C867AC" w:rsidRPr="00A55ACF" w:rsidTr="00C82CBA">
        <w:trPr>
          <w:trHeight w:val="283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2.1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Border of tongue</w:t>
            </w:r>
          </w:p>
        </w:tc>
      </w:tr>
      <w:tr w:rsidR="00C867AC" w:rsidRPr="00A55ACF" w:rsidTr="00C82CBA">
        <w:trPr>
          <w:trHeight w:val="298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2.9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</w:tr>
      <w:tr w:rsidR="00C867AC" w:rsidRPr="00A55ACF" w:rsidTr="00C82CBA">
        <w:trPr>
          <w:trHeight w:val="283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3.0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Upper gum</w:t>
            </w:r>
          </w:p>
        </w:tc>
      </w:tr>
      <w:tr w:rsidR="00C867AC" w:rsidRPr="00A55ACF" w:rsidTr="00C82CBA">
        <w:trPr>
          <w:trHeight w:val="298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3.1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Lower gum</w:t>
            </w:r>
          </w:p>
        </w:tc>
      </w:tr>
      <w:tr w:rsidR="00C867AC" w:rsidRPr="00A55ACF" w:rsidTr="00C82CBA">
        <w:trPr>
          <w:trHeight w:val="283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3.9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Gum</w:t>
            </w:r>
          </w:p>
        </w:tc>
      </w:tr>
      <w:tr w:rsidR="00C867AC" w:rsidRPr="00A55ACF" w:rsidTr="00C82CBA">
        <w:trPr>
          <w:trHeight w:val="298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4.0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Anterior floor of mouth</w:t>
            </w:r>
          </w:p>
        </w:tc>
      </w:tr>
      <w:tr w:rsidR="00C867AC" w:rsidRPr="00A55ACF" w:rsidTr="00C82CBA">
        <w:trPr>
          <w:trHeight w:val="283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4.9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Floor of mouth</w:t>
            </w:r>
          </w:p>
        </w:tc>
      </w:tr>
      <w:tr w:rsidR="00C867AC" w:rsidRPr="00A55ACF" w:rsidTr="00C82CBA">
        <w:trPr>
          <w:trHeight w:val="298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5.0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Hard Palate</w:t>
            </w:r>
          </w:p>
        </w:tc>
      </w:tr>
      <w:tr w:rsidR="00C867AC" w:rsidRPr="00A55ACF" w:rsidTr="00C82CBA">
        <w:trPr>
          <w:trHeight w:val="283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5.9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Palate</w:t>
            </w:r>
          </w:p>
        </w:tc>
      </w:tr>
      <w:tr w:rsidR="00C867AC" w:rsidRPr="00A55ACF" w:rsidTr="00C82CBA">
        <w:trPr>
          <w:trHeight w:val="298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6.0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heek mucosa</w:t>
            </w:r>
          </w:p>
        </w:tc>
      </w:tr>
      <w:tr w:rsidR="00C867AC" w:rsidRPr="00A55ACF" w:rsidTr="00C82CBA">
        <w:trPr>
          <w:trHeight w:val="283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06.9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Mouth</w:t>
            </w:r>
          </w:p>
        </w:tc>
      </w:tr>
      <w:tr w:rsidR="00C867AC" w:rsidRPr="00A55ACF" w:rsidTr="00C82CBA">
        <w:trPr>
          <w:trHeight w:val="581"/>
          <w:jc w:val="center"/>
        </w:trPr>
        <w:tc>
          <w:tcPr>
            <w:tcW w:w="4361" w:type="dxa"/>
          </w:tcPr>
          <w:p w:rsidR="00C867AC" w:rsidRPr="00A55ACF" w:rsidRDefault="00C867AC" w:rsidP="00C8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C14.8</w:t>
            </w:r>
          </w:p>
        </w:tc>
        <w:tc>
          <w:tcPr>
            <w:tcW w:w="4361" w:type="dxa"/>
          </w:tcPr>
          <w:p w:rsidR="00C867AC" w:rsidRPr="00A55ACF" w:rsidRDefault="00C867AC" w:rsidP="00C82CB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55ACF">
              <w:rPr>
                <w:rFonts w:ascii="Times New Roman" w:hAnsi="Times New Roman" w:cs="Times New Roman"/>
                <w:sz w:val="24"/>
                <w:szCs w:val="24"/>
              </w:rPr>
              <w:t>Over lapping lesions of lip &amp; oral cavity</w:t>
            </w:r>
          </w:p>
        </w:tc>
      </w:tr>
    </w:tbl>
    <w:p w:rsidR="002C31D3" w:rsidRDefault="002C31D3" w:rsidP="00C867AC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iCs w:val="0"/>
        </w:rPr>
      </w:pPr>
    </w:p>
    <w:p w:rsidR="00C867AC" w:rsidRPr="00A55ACF" w:rsidRDefault="00C867AC" w:rsidP="00C867A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E67A89" w:rsidRDefault="00E67A89">
      <w:pPr>
        <w:rPr>
          <w:b/>
          <w:bCs/>
          <w:sz w:val="24"/>
          <w:szCs w:val="24"/>
        </w:rPr>
      </w:pPr>
    </w:p>
    <w:p w:rsidR="00685D9E" w:rsidRPr="00E67A89" w:rsidRDefault="00685D9E" w:rsidP="00685D9E">
      <w:pPr>
        <w:rPr>
          <w:sz w:val="24"/>
          <w:szCs w:val="24"/>
        </w:rPr>
      </w:pPr>
    </w:p>
    <w:p w:rsidR="00E67A89" w:rsidRPr="00E67A89" w:rsidRDefault="00E67A89" w:rsidP="00E67A89">
      <w:pPr>
        <w:rPr>
          <w:sz w:val="24"/>
          <w:szCs w:val="24"/>
        </w:rPr>
      </w:pPr>
      <w:bookmarkStart w:id="0" w:name="_GoBack"/>
      <w:bookmarkEnd w:id="0"/>
    </w:p>
    <w:p w:rsidR="00E67A89" w:rsidRPr="00E67A89" w:rsidRDefault="00E67A89" w:rsidP="00E67A89">
      <w:pPr>
        <w:rPr>
          <w:sz w:val="24"/>
          <w:szCs w:val="24"/>
        </w:rPr>
      </w:pPr>
    </w:p>
    <w:p w:rsidR="00E67A89" w:rsidRPr="00E67A89" w:rsidRDefault="00E67A89" w:rsidP="00E67A89">
      <w:pPr>
        <w:rPr>
          <w:sz w:val="24"/>
          <w:szCs w:val="24"/>
        </w:rPr>
      </w:pPr>
    </w:p>
    <w:p w:rsidR="00E67A89" w:rsidRPr="00E67A89" w:rsidRDefault="00E67A89" w:rsidP="00E67A89">
      <w:pPr>
        <w:rPr>
          <w:sz w:val="24"/>
          <w:szCs w:val="24"/>
        </w:rPr>
      </w:pPr>
    </w:p>
    <w:p w:rsidR="00E67A89" w:rsidRPr="00E67A89" w:rsidRDefault="00E67A89" w:rsidP="00E67A89">
      <w:pPr>
        <w:rPr>
          <w:sz w:val="24"/>
          <w:szCs w:val="24"/>
        </w:rPr>
      </w:pPr>
    </w:p>
    <w:p w:rsidR="00E67A89" w:rsidRPr="00E67A89" w:rsidRDefault="00E67A89" w:rsidP="00E67A89">
      <w:pPr>
        <w:rPr>
          <w:sz w:val="24"/>
          <w:szCs w:val="24"/>
        </w:rPr>
      </w:pPr>
    </w:p>
    <w:p w:rsidR="00337096" w:rsidRPr="00E67A89" w:rsidRDefault="00337096" w:rsidP="00E67A89">
      <w:pPr>
        <w:rPr>
          <w:sz w:val="24"/>
          <w:szCs w:val="24"/>
        </w:rPr>
      </w:pPr>
    </w:p>
    <w:sectPr w:rsidR="00337096" w:rsidRPr="00E67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0992" w:rsidRDefault="00870992" w:rsidP="0010286C">
      <w:pPr>
        <w:spacing w:after="0" w:line="240" w:lineRule="auto"/>
      </w:pPr>
      <w:r>
        <w:separator/>
      </w:r>
    </w:p>
  </w:endnote>
  <w:endnote w:type="continuationSeparator" w:id="0">
    <w:p w:rsidR="00870992" w:rsidRDefault="00870992" w:rsidP="00102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0992" w:rsidRDefault="00870992" w:rsidP="0010286C">
      <w:pPr>
        <w:spacing w:after="0" w:line="240" w:lineRule="auto"/>
      </w:pPr>
      <w:r>
        <w:separator/>
      </w:r>
    </w:p>
  </w:footnote>
  <w:footnote w:type="continuationSeparator" w:id="0">
    <w:p w:rsidR="00870992" w:rsidRDefault="00870992" w:rsidP="00102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651"/>
    <w:rsid w:val="0010286C"/>
    <w:rsid w:val="00196651"/>
    <w:rsid w:val="001C268E"/>
    <w:rsid w:val="002C31D3"/>
    <w:rsid w:val="002D0E53"/>
    <w:rsid w:val="002F2029"/>
    <w:rsid w:val="00337096"/>
    <w:rsid w:val="004222E1"/>
    <w:rsid w:val="00685D9E"/>
    <w:rsid w:val="006C57A9"/>
    <w:rsid w:val="007B1C4D"/>
    <w:rsid w:val="008052B8"/>
    <w:rsid w:val="0081645E"/>
    <w:rsid w:val="00870992"/>
    <w:rsid w:val="008B60D7"/>
    <w:rsid w:val="008D07B3"/>
    <w:rsid w:val="00B46F50"/>
    <w:rsid w:val="00B70C93"/>
    <w:rsid w:val="00BC3BAF"/>
    <w:rsid w:val="00BD1CFB"/>
    <w:rsid w:val="00C867AC"/>
    <w:rsid w:val="00E6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CA5B9-39FE-45AF-9A39-86CAAC42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28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86C"/>
  </w:style>
  <w:style w:type="paragraph" w:styleId="Footer">
    <w:name w:val="footer"/>
    <w:basedOn w:val="Normal"/>
    <w:link w:val="FooterChar"/>
    <w:uiPriority w:val="99"/>
    <w:unhideWhenUsed/>
    <w:rsid w:val="001028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86C"/>
  </w:style>
  <w:style w:type="paragraph" w:styleId="Caption">
    <w:name w:val="caption"/>
    <w:basedOn w:val="Normal"/>
    <w:next w:val="Normal"/>
    <w:unhideWhenUsed/>
    <w:qFormat/>
    <w:rsid w:val="00C867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7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ENOVO</cp:lastModifiedBy>
  <cp:revision>10</cp:revision>
  <dcterms:created xsi:type="dcterms:W3CDTF">2021-06-28T11:07:00Z</dcterms:created>
  <dcterms:modified xsi:type="dcterms:W3CDTF">2022-06-03T07:36:00Z</dcterms:modified>
</cp:coreProperties>
</file>